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CCBA5C" w14:textId="1C74A940" w:rsidR="00166CE5" w:rsidRPr="002079C3" w:rsidRDefault="00166CE5" w:rsidP="00166CE5">
      <w:pPr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b/>
          <w:bCs/>
          <w:sz w:val="24"/>
          <w:szCs w:val="24"/>
          <w:lang w:val="en-GB"/>
        </w:rPr>
        <w:t>Supplementary Table</w:t>
      </w:r>
      <w:r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r w:rsidRPr="002079C3">
        <w:rPr>
          <w:rFonts w:ascii="Arial" w:hAnsi="Arial" w:cs="Arial"/>
          <w:b/>
          <w:bCs/>
          <w:sz w:val="24"/>
          <w:szCs w:val="24"/>
          <w:lang w:val="en-GB"/>
        </w:rPr>
        <w:t>1</w:t>
      </w:r>
      <w:r>
        <w:rPr>
          <w:rFonts w:ascii="Arial" w:hAnsi="Arial" w:cs="Arial"/>
          <w:sz w:val="24"/>
          <w:szCs w:val="24"/>
          <w:lang w:val="en-GB"/>
        </w:rPr>
        <w:t xml:space="preserve">. </w:t>
      </w:r>
      <w:r w:rsidRPr="002079C3">
        <w:rPr>
          <w:rFonts w:ascii="Arial" w:hAnsi="Arial" w:cs="Arial"/>
          <w:sz w:val="24"/>
          <w:szCs w:val="24"/>
          <w:lang w:val="en-GB"/>
        </w:rPr>
        <w:t>List of the strains used in this study.</w:t>
      </w:r>
    </w:p>
    <w:tbl>
      <w:tblPr>
        <w:tblStyle w:val="Tablaconcuadrcula"/>
        <w:tblW w:w="9067" w:type="dxa"/>
        <w:tblLook w:val="04A0" w:firstRow="1" w:lastRow="0" w:firstColumn="1" w:lastColumn="0" w:noHBand="0" w:noVBand="1"/>
      </w:tblPr>
      <w:tblGrid>
        <w:gridCol w:w="2972"/>
        <w:gridCol w:w="3686"/>
        <w:gridCol w:w="2409"/>
      </w:tblGrid>
      <w:tr w:rsidR="00166CE5" w:rsidRPr="002079C3" w14:paraId="2C8FCC03" w14:textId="77777777" w:rsidTr="00CE01FF">
        <w:trPr>
          <w:trHeight w:val="553"/>
        </w:trPr>
        <w:tc>
          <w:tcPr>
            <w:tcW w:w="2972" w:type="dxa"/>
            <w:tcBorders>
              <w:bottom w:val="double" w:sz="4" w:space="0" w:color="auto"/>
            </w:tcBorders>
            <w:vAlign w:val="center"/>
          </w:tcPr>
          <w:p w14:paraId="3A161CE9" w14:textId="77777777" w:rsidR="00166CE5" w:rsidRPr="002079C3" w:rsidRDefault="00166CE5" w:rsidP="007019E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2079C3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Yeast Strain</w:t>
            </w:r>
          </w:p>
        </w:tc>
        <w:tc>
          <w:tcPr>
            <w:tcW w:w="3686" w:type="dxa"/>
            <w:tcBorders>
              <w:bottom w:val="double" w:sz="4" w:space="0" w:color="auto"/>
            </w:tcBorders>
            <w:vAlign w:val="center"/>
          </w:tcPr>
          <w:p w14:paraId="7D5FE70A" w14:textId="77777777" w:rsidR="00166CE5" w:rsidRPr="002079C3" w:rsidRDefault="00166CE5" w:rsidP="007019E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2079C3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Genotype / Plasmid added</w:t>
            </w:r>
          </w:p>
        </w:tc>
        <w:tc>
          <w:tcPr>
            <w:tcW w:w="2409" w:type="dxa"/>
            <w:tcBorders>
              <w:bottom w:val="double" w:sz="4" w:space="0" w:color="auto"/>
            </w:tcBorders>
            <w:vAlign w:val="center"/>
          </w:tcPr>
          <w:p w14:paraId="632F6703" w14:textId="77777777" w:rsidR="00166CE5" w:rsidRPr="002079C3" w:rsidRDefault="00166CE5" w:rsidP="007019E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2079C3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Source</w:t>
            </w:r>
          </w:p>
        </w:tc>
      </w:tr>
      <w:tr w:rsidR="00166CE5" w:rsidRPr="002079C3" w14:paraId="664E0F44" w14:textId="77777777" w:rsidTr="00CE01FF">
        <w:tc>
          <w:tcPr>
            <w:tcW w:w="2972" w:type="dxa"/>
            <w:tcBorders>
              <w:top w:val="double" w:sz="4" w:space="0" w:color="auto"/>
            </w:tcBorders>
          </w:tcPr>
          <w:p w14:paraId="2392547A" w14:textId="64A5BE48" w:rsidR="00166CE5" w:rsidRPr="002079C3" w:rsidRDefault="00166CE5" w:rsidP="007019E4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L2056</w:t>
            </w:r>
          </w:p>
        </w:tc>
        <w:tc>
          <w:tcPr>
            <w:tcW w:w="3686" w:type="dxa"/>
            <w:tcBorders>
              <w:top w:val="double" w:sz="4" w:space="0" w:color="auto"/>
            </w:tcBorders>
          </w:tcPr>
          <w:p w14:paraId="31BBB997" w14:textId="5AF59E14" w:rsidR="00166CE5" w:rsidRPr="002079C3" w:rsidRDefault="00A811CA" w:rsidP="007019E4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Commercial Wine Strain</w:t>
            </w:r>
            <w:r w:rsidR="00166CE5" w:rsidRPr="00166CE5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A811CA">
              <w:rPr>
                <w:rFonts w:ascii="Arial" w:hAnsi="Arial" w:cs="Arial"/>
                <w:sz w:val="24"/>
                <w:szCs w:val="24"/>
                <w:lang w:val="en-GB"/>
              </w:rPr>
              <w:t>Lalvin</w:t>
            </w:r>
            <w:proofErr w:type="spellEnd"/>
            <w:r w:rsidRPr="00A811CA">
              <w:rPr>
                <w:rFonts w:ascii="Arial" w:hAnsi="Arial" w:cs="Arial"/>
                <w:sz w:val="24"/>
                <w:szCs w:val="24"/>
                <w:lang w:val="en-GB"/>
              </w:rPr>
              <w:t xml:space="preserve"> Rhône 2056™</w:t>
            </w:r>
          </w:p>
        </w:tc>
        <w:tc>
          <w:tcPr>
            <w:tcW w:w="2409" w:type="dxa"/>
            <w:tcBorders>
              <w:top w:val="double" w:sz="4" w:space="0" w:color="auto"/>
            </w:tcBorders>
          </w:tcPr>
          <w:p w14:paraId="020E093C" w14:textId="77777777" w:rsidR="00166CE5" w:rsidRDefault="00166CE5" w:rsidP="007019E4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Lallemand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Inc.</w:t>
            </w:r>
          </w:p>
          <w:p w14:paraId="09CBB0E6" w14:textId="14F09B15" w:rsidR="00166CE5" w:rsidRPr="002079C3" w:rsidRDefault="00166CE5" w:rsidP="007019E4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166CE5" w:rsidRPr="00D82EBA" w14:paraId="703DD33F" w14:textId="77777777" w:rsidTr="00CE01FF">
        <w:tc>
          <w:tcPr>
            <w:tcW w:w="2972" w:type="dxa"/>
          </w:tcPr>
          <w:p w14:paraId="5BAC87E2" w14:textId="71947C06" w:rsidR="00166CE5" w:rsidRPr="002079C3" w:rsidRDefault="00166CE5" w:rsidP="007019E4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L2056</w:t>
            </w:r>
            <w:r w:rsidRPr="002079C3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166CE5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tsa</w:t>
            </w:r>
            <w:r w:rsidRPr="00166CE5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1</w:t>
            </w:r>
            <w:r w:rsidRPr="002079C3">
              <w:rPr>
                <w:rFonts w:ascii="Arial" w:hAnsi="Arial" w:cs="Arial"/>
                <w:sz w:val="24"/>
                <w:szCs w:val="24"/>
                <w:lang w:val="en-GB"/>
              </w:rPr>
              <w:t>∆</w:t>
            </w:r>
          </w:p>
        </w:tc>
        <w:tc>
          <w:tcPr>
            <w:tcW w:w="3686" w:type="dxa"/>
          </w:tcPr>
          <w:p w14:paraId="04E5BD53" w14:textId="667004F8" w:rsidR="00166CE5" w:rsidRPr="002079C3" w:rsidRDefault="00166CE5" w:rsidP="007019E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L2056 </w:t>
            </w:r>
            <w:r w:rsidRPr="00A811CA">
              <w:rPr>
                <w:rFonts w:ascii="Arial" w:hAnsi="Arial" w:cs="Arial"/>
                <w:i/>
                <w:iCs/>
                <w:sz w:val="24"/>
                <w:szCs w:val="24"/>
              </w:rPr>
              <w:t>tsa1</w:t>
            </w:r>
            <w:r>
              <w:rPr>
                <w:rFonts w:ascii="Arial" w:hAnsi="Arial" w:cs="Arial"/>
                <w:sz w:val="24"/>
                <w:szCs w:val="24"/>
              </w:rPr>
              <w:t>::</w:t>
            </w:r>
            <w:r w:rsidRPr="00A811CA">
              <w:rPr>
                <w:rFonts w:ascii="Arial" w:hAnsi="Arial" w:cs="Arial"/>
                <w:i/>
                <w:iCs/>
                <w:sz w:val="24"/>
                <w:szCs w:val="24"/>
              </w:rPr>
              <w:t>loxP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811CA">
              <w:rPr>
                <w:rFonts w:ascii="Arial" w:hAnsi="Arial" w:cs="Arial"/>
                <w:i/>
                <w:iCs/>
                <w:sz w:val="24"/>
                <w:szCs w:val="24"/>
              </w:rPr>
              <w:t>tsa1</w:t>
            </w:r>
            <w:r>
              <w:rPr>
                <w:rFonts w:ascii="Arial" w:hAnsi="Arial" w:cs="Arial"/>
                <w:sz w:val="24"/>
                <w:szCs w:val="24"/>
              </w:rPr>
              <w:t>::</w:t>
            </w:r>
            <w:r w:rsidRPr="00A811CA">
              <w:rPr>
                <w:rFonts w:ascii="Arial" w:hAnsi="Arial" w:cs="Arial"/>
                <w:i/>
                <w:iCs/>
                <w:sz w:val="24"/>
                <w:szCs w:val="24"/>
              </w:rPr>
              <w:t>KanMX</w:t>
            </w:r>
          </w:p>
          <w:p w14:paraId="7C9CD2EB" w14:textId="77777777" w:rsidR="00166CE5" w:rsidRPr="002079C3" w:rsidRDefault="00166CE5" w:rsidP="007019E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09" w:type="dxa"/>
          </w:tcPr>
          <w:p w14:paraId="2754834C" w14:textId="05FB4A4B" w:rsidR="00166CE5" w:rsidRPr="00D82EBA" w:rsidRDefault="00166CE5" w:rsidP="007019E4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Garrigós</w:t>
            </w:r>
            <w:r w:rsidRPr="002079C3">
              <w:rPr>
                <w:rFonts w:ascii="Arial" w:hAnsi="Arial" w:cs="Arial"/>
                <w:sz w:val="24"/>
                <w:szCs w:val="24"/>
                <w:lang w:val="en-GB"/>
              </w:rPr>
              <w:t xml:space="preserve"> et al., 20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2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0</w:t>
            </w:r>
          </w:p>
        </w:tc>
      </w:tr>
      <w:tr w:rsidR="00166CE5" w:rsidRPr="00D82EBA" w14:paraId="25A8639D" w14:textId="77777777" w:rsidTr="00CE01FF">
        <w:tc>
          <w:tcPr>
            <w:tcW w:w="2972" w:type="dxa"/>
          </w:tcPr>
          <w:p w14:paraId="0EDE1386" w14:textId="34F0FAFE" w:rsidR="00166CE5" w:rsidRPr="002079C3" w:rsidRDefault="00A811CA" w:rsidP="007019E4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L2056</w:t>
            </w:r>
            <w:r w:rsidRPr="002079C3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166CE5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t</w:t>
            </w:r>
            <w: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rr</w:t>
            </w:r>
            <w:r w:rsidRPr="00166CE5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1</w:t>
            </w:r>
            <w:r w:rsidRPr="002079C3">
              <w:rPr>
                <w:rFonts w:ascii="Arial" w:hAnsi="Arial" w:cs="Arial"/>
                <w:sz w:val="24"/>
                <w:szCs w:val="24"/>
                <w:lang w:val="en-GB"/>
              </w:rPr>
              <w:t>∆</w:t>
            </w:r>
            <w:r w:rsidRPr="00A811CA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/TRR1</w:t>
            </w:r>
          </w:p>
        </w:tc>
        <w:tc>
          <w:tcPr>
            <w:tcW w:w="3686" w:type="dxa"/>
          </w:tcPr>
          <w:p w14:paraId="658BFFFB" w14:textId="52503651" w:rsidR="00A811CA" w:rsidRPr="00A811CA" w:rsidRDefault="00A811CA" w:rsidP="00A811CA">
            <w:p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A811CA">
              <w:rPr>
                <w:rFonts w:ascii="Arial" w:hAnsi="Arial" w:cs="Arial"/>
                <w:sz w:val="24"/>
                <w:szCs w:val="24"/>
                <w:lang w:val="en-GB"/>
              </w:rPr>
              <w:t xml:space="preserve">L2056 </w:t>
            </w:r>
            <w:r w:rsidRPr="00A811CA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t</w:t>
            </w:r>
            <w:r w:rsidRPr="00A811CA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rr</w:t>
            </w:r>
            <w:proofErr w:type="gramStart"/>
            <w:r w:rsidRPr="00A811CA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1</w:t>
            </w:r>
            <w:r w:rsidRPr="00A811CA">
              <w:rPr>
                <w:rFonts w:ascii="Arial" w:hAnsi="Arial" w:cs="Arial"/>
                <w:sz w:val="24"/>
                <w:szCs w:val="24"/>
                <w:lang w:val="en-GB"/>
              </w:rPr>
              <w:t>::</w:t>
            </w:r>
            <w:proofErr w:type="gramEnd"/>
            <w: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KanMX</w:t>
            </w:r>
            <w:r w:rsidRPr="00A811CA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TRR1</w:t>
            </w:r>
          </w:p>
          <w:p w14:paraId="789FA410" w14:textId="77C1EC1D" w:rsidR="00166CE5" w:rsidRPr="002079C3" w:rsidRDefault="00166CE5" w:rsidP="007019E4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409" w:type="dxa"/>
          </w:tcPr>
          <w:p w14:paraId="1F65F658" w14:textId="20C32C91" w:rsidR="00166CE5" w:rsidRPr="002079C3" w:rsidRDefault="00A811CA" w:rsidP="007019E4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Garrigós</w:t>
            </w:r>
            <w:r w:rsidRPr="002079C3">
              <w:rPr>
                <w:rFonts w:ascii="Arial" w:hAnsi="Arial" w:cs="Arial"/>
                <w:sz w:val="24"/>
                <w:szCs w:val="24"/>
                <w:lang w:val="en-GB"/>
              </w:rPr>
              <w:t xml:space="preserve"> et al., 20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20</w:t>
            </w:r>
          </w:p>
        </w:tc>
      </w:tr>
      <w:tr w:rsidR="00166CE5" w:rsidRPr="00D82EBA" w14:paraId="76C63B07" w14:textId="77777777" w:rsidTr="00CE01FF">
        <w:tc>
          <w:tcPr>
            <w:tcW w:w="2972" w:type="dxa"/>
          </w:tcPr>
          <w:p w14:paraId="4802491D" w14:textId="64043992" w:rsidR="00166CE5" w:rsidRPr="002079C3" w:rsidRDefault="00A811CA" w:rsidP="007019E4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L2056</w:t>
            </w:r>
            <w:r w:rsidRPr="002079C3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166CE5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tsa1</w:t>
            </w:r>
            <w:r w:rsidRPr="002079C3">
              <w:rPr>
                <w:rFonts w:ascii="Arial" w:hAnsi="Arial" w:cs="Arial"/>
                <w:sz w:val="24"/>
                <w:szCs w:val="24"/>
                <w:lang w:val="en-GB"/>
              </w:rPr>
              <w:t>∆</w:t>
            </w:r>
          </w:p>
        </w:tc>
        <w:tc>
          <w:tcPr>
            <w:tcW w:w="3686" w:type="dxa"/>
          </w:tcPr>
          <w:p w14:paraId="5A746625" w14:textId="0C9B3E00" w:rsidR="00A811CA" w:rsidRPr="002079C3" w:rsidRDefault="00A811CA" w:rsidP="00A811C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L2056 </w:t>
            </w:r>
            <w:r w:rsidRPr="002079C3">
              <w:rPr>
                <w:rFonts w:ascii="Arial" w:hAnsi="Arial" w:cs="Arial"/>
                <w:sz w:val="24"/>
                <w:szCs w:val="24"/>
              </w:rPr>
              <w:t xml:space="preserve">CRISPR/Cas9 </w:t>
            </w:r>
            <w:r w:rsidRPr="00A811CA">
              <w:rPr>
                <w:rFonts w:ascii="Arial" w:hAnsi="Arial" w:cs="Arial"/>
                <w:i/>
                <w:iCs/>
                <w:sz w:val="24"/>
                <w:szCs w:val="24"/>
              </w:rPr>
              <w:t>tsa</w:t>
            </w:r>
            <w:r w:rsidRPr="00A811CA">
              <w:rPr>
                <w:rFonts w:ascii="Arial" w:hAnsi="Arial" w:cs="Arial"/>
                <w:i/>
                <w:iCs/>
                <w:sz w:val="24"/>
                <w:szCs w:val="24"/>
              </w:rPr>
              <w:t>1</w:t>
            </w:r>
            <w:r w:rsidRPr="002079C3">
              <w:rPr>
                <w:rFonts w:ascii="Arial" w:hAnsi="Arial" w:cs="Arial"/>
                <w:sz w:val="24"/>
                <w:szCs w:val="24"/>
              </w:rPr>
              <w:t>∆</w:t>
            </w:r>
          </w:p>
          <w:p w14:paraId="1ABBB787" w14:textId="7B0DC611" w:rsidR="00166CE5" w:rsidRPr="002079C3" w:rsidRDefault="00166CE5" w:rsidP="007019E4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409" w:type="dxa"/>
          </w:tcPr>
          <w:p w14:paraId="2E7C6F4A" w14:textId="77777777" w:rsidR="00166CE5" w:rsidRPr="002079C3" w:rsidRDefault="00166CE5" w:rsidP="007019E4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079C3">
              <w:rPr>
                <w:rFonts w:ascii="Arial" w:hAnsi="Arial" w:cs="Arial"/>
                <w:sz w:val="24"/>
                <w:szCs w:val="24"/>
                <w:lang w:val="en-GB"/>
              </w:rPr>
              <w:t>This study</w:t>
            </w:r>
          </w:p>
        </w:tc>
      </w:tr>
      <w:tr w:rsidR="00166CE5" w:rsidRPr="002079C3" w14:paraId="64BC44B5" w14:textId="77777777" w:rsidTr="00CE01FF">
        <w:tc>
          <w:tcPr>
            <w:tcW w:w="2972" w:type="dxa"/>
          </w:tcPr>
          <w:p w14:paraId="2DD370E2" w14:textId="249B48DF" w:rsidR="00166CE5" w:rsidRPr="002079C3" w:rsidRDefault="00A811CA" w:rsidP="007019E4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L2056</w:t>
            </w:r>
            <w:r w:rsidRPr="002079C3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166CE5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t</w:t>
            </w:r>
            <w: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rr</w:t>
            </w:r>
            <w:r w:rsidRPr="00166CE5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1</w:t>
            </w:r>
            <w:r w:rsidRPr="002079C3">
              <w:rPr>
                <w:rFonts w:ascii="Arial" w:hAnsi="Arial" w:cs="Arial"/>
                <w:sz w:val="24"/>
                <w:szCs w:val="24"/>
                <w:lang w:val="en-GB"/>
              </w:rPr>
              <w:t>∆</w:t>
            </w:r>
          </w:p>
        </w:tc>
        <w:tc>
          <w:tcPr>
            <w:tcW w:w="3686" w:type="dxa"/>
          </w:tcPr>
          <w:p w14:paraId="0C0037C5" w14:textId="4D26B207" w:rsidR="00A811CA" w:rsidRPr="002079C3" w:rsidRDefault="00A811CA" w:rsidP="00A811C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L2056 </w:t>
            </w:r>
            <w:r w:rsidRPr="002079C3">
              <w:rPr>
                <w:rFonts w:ascii="Arial" w:hAnsi="Arial" w:cs="Arial"/>
                <w:sz w:val="24"/>
                <w:szCs w:val="24"/>
              </w:rPr>
              <w:t xml:space="preserve">CRISPR/Cas9 </w:t>
            </w:r>
            <w:r w:rsidRPr="00A811CA">
              <w:rPr>
                <w:rFonts w:ascii="Arial" w:hAnsi="Arial" w:cs="Arial"/>
                <w:i/>
                <w:iCs/>
                <w:sz w:val="24"/>
                <w:szCs w:val="24"/>
              </w:rPr>
              <w:t>t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rr</w:t>
            </w:r>
            <w:r w:rsidRPr="00A811CA">
              <w:rPr>
                <w:rFonts w:ascii="Arial" w:hAnsi="Arial" w:cs="Arial"/>
                <w:i/>
                <w:iCs/>
                <w:sz w:val="24"/>
                <w:szCs w:val="24"/>
              </w:rPr>
              <w:t>1</w:t>
            </w:r>
            <w:r w:rsidRPr="002079C3">
              <w:rPr>
                <w:rFonts w:ascii="Arial" w:hAnsi="Arial" w:cs="Arial"/>
                <w:sz w:val="24"/>
                <w:szCs w:val="24"/>
              </w:rPr>
              <w:t>∆</w:t>
            </w:r>
          </w:p>
          <w:p w14:paraId="239E52F6" w14:textId="0F82122E" w:rsidR="00166CE5" w:rsidRPr="002079C3" w:rsidRDefault="00166CE5" w:rsidP="007019E4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409" w:type="dxa"/>
          </w:tcPr>
          <w:p w14:paraId="0BE17E70" w14:textId="77777777" w:rsidR="00166CE5" w:rsidRPr="002079C3" w:rsidRDefault="00166CE5" w:rsidP="007019E4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079C3">
              <w:rPr>
                <w:rFonts w:ascii="Arial" w:hAnsi="Arial" w:cs="Arial"/>
                <w:sz w:val="24"/>
                <w:szCs w:val="24"/>
                <w:lang w:val="en-GB"/>
              </w:rPr>
              <w:t>This study</w:t>
            </w:r>
          </w:p>
        </w:tc>
      </w:tr>
      <w:tr w:rsidR="00166CE5" w:rsidRPr="002079C3" w14:paraId="4841D388" w14:textId="77777777" w:rsidTr="00CE01FF">
        <w:tc>
          <w:tcPr>
            <w:tcW w:w="2972" w:type="dxa"/>
          </w:tcPr>
          <w:p w14:paraId="25A4D289" w14:textId="0B504CA4" w:rsidR="00166CE5" w:rsidRPr="002079C3" w:rsidRDefault="00A811CA" w:rsidP="007019E4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T73</w:t>
            </w:r>
          </w:p>
        </w:tc>
        <w:tc>
          <w:tcPr>
            <w:tcW w:w="3686" w:type="dxa"/>
          </w:tcPr>
          <w:p w14:paraId="46FBE24B" w14:textId="77777777" w:rsidR="00A811CA" w:rsidRDefault="00A811CA" w:rsidP="007019E4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Commercial Wine Strain</w:t>
            </w:r>
            <w:r w:rsidRPr="00166CE5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A811CA">
              <w:rPr>
                <w:rFonts w:ascii="Arial" w:hAnsi="Arial" w:cs="Arial"/>
                <w:sz w:val="24"/>
                <w:szCs w:val="24"/>
                <w:lang w:val="en-GB"/>
              </w:rPr>
              <w:t>L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alvin</w:t>
            </w:r>
            <w:proofErr w:type="spellEnd"/>
            <w:r w:rsidRPr="00A811CA">
              <w:rPr>
                <w:rFonts w:ascii="Arial" w:hAnsi="Arial" w:cs="Arial"/>
                <w:sz w:val="24"/>
                <w:szCs w:val="24"/>
                <w:lang w:val="en-GB"/>
              </w:rPr>
              <w:t xml:space="preserve"> T73™</w:t>
            </w:r>
          </w:p>
          <w:p w14:paraId="3F2D9222" w14:textId="5AA60478" w:rsidR="00A811CA" w:rsidRPr="002079C3" w:rsidRDefault="00A811CA" w:rsidP="007019E4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409" w:type="dxa"/>
          </w:tcPr>
          <w:p w14:paraId="524BFD50" w14:textId="635C1A99" w:rsidR="00166CE5" w:rsidRPr="002079C3" w:rsidRDefault="00A811CA" w:rsidP="007019E4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Lallemand Inc.</w:t>
            </w:r>
          </w:p>
        </w:tc>
      </w:tr>
      <w:tr w:rsidR="00166CE5" w:rsidRPr="002079C3" w14:paraId="733455F6" w14:textId="77777777" w:rsidTr="00CE01FF">
        <w:tc>
          <w:tcPr>
            <w:tcW w:w="2972" w:type="dxa"/>
          </w:tcPr>
          <w:p w14:paraId="205CF0B5" w14:textId="7F2C7DA0" w:rsidR="00166CE5" w:rsidRPr="002079C3" w:rsidRDefault="00A811CA" w:rsidP="007019E4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T73</w:t>
            </w:r>
            <w:r w:rsidRPr="002079C3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166CE5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tsa1</w:t>
            </w:r>
            <w:r w:rsidRPr="002079C3">
              <w:rPr>
                <w:rFonts w:ascii="Arial" w:hAnsi="Arial" w:cs="Arial"/>
                <w:sz w:val="24"/>
                <w:szCs w:val="24"/>
                <w:lang w:val="en-GB"/>
              </w:rPr>
              <w:t>∆</w:t>
            </w:r>
          </w:p>
        </w:tc>
        <w:tc>
          <w:tcPr>
            <w:tcW w:w="3686" w:type="dxa"/>
          </w:tcPr>
          <w:p w14:paraId="04A2E8BA" w14:textId="7D1EB14D" w:rsidR="00A811CA" w:rsidRPr="002079C3" w:rsidRDefault="00A811CA" w:rsidP="00A811C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73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2079C3">
              <w:rPr>
                <w:rFonts w:ascii="Arial" w:hAnsi="Arial" w:cs="Arial"/>
                <w:sz w:val="24"/>
                <w:szCs w:val="24"/>
              </w:rPr>
              <w:t xml:space="preserve">CRISPR/Cas9 </w:t>
            </w:r>
            <w:r w:rsidRPr="00A811CA">
              <w:rPr>
                <w:rFonts w:ascii="Arial" w:hAnsi="Arial" w:cs="Arial"/>
                <w:i/>
                <w:iCs/>
                <w:sz w:val="24"/>
                <w:szCs w:val="24"/>
              </w:rPr>
              <w:t>tsa1</w:t>
            </w:r>
            <w:r w:rsidRPr="002079C3">
              <w:rPr>
                <w:rFonts w:ascii="Arial" w:hAnsi="Arial" w:cs="Arial"/>
                <w:sz w:val="24"/>
                <w:szCs w:val="24"/>
              </w:rPr>
              <w:t>∆</w:t>
            </w:r>
          </w:p>
          <w:p w14:paraId="288B239A" w14:textId="54420ABD" w:rsidR="00166CE5" w:rsidRPr="002079C3" w:rsidRDefault="00166CE5" w:rsidP="007019E4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409" w:type="dxa"/>
          </w:tcPr>
          <w:p w14:paraId="7CE1883C" w14:textId="77777777" w:rsidR="00166CE5" w:rsidRPr="002079C3" w:rsidRDefault="00166CE5" w:rsidP="007019E4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079C3">
              <w:rPr>
                <w:rFonts w:ascii="Arial" w:hAnsi="Arial" w:cs="Arial"/>
                <w:sz w:val="24"/>
                <w:szCs w:val="24"/>
                <w:lang w:val="en-GB"/>
              </w:rPr>
              <w:t>This study</w:t>
            </w:r>
          </w:p>
        </w:tc>
      </w:tr>
      <w:tr w:rsidR="00166CE5" w:rsidRPr="002079C3" w14:paraId="6A4445D3" w14:textId="77777777" w:rsidTr="00CE01FF">
        <w:tc>
          <w:tcPr>
            <w:tcW w:w="2972" w:type="dxa"/>
          </w:tcPr>
          <w:p w14:paraId="39D2BB6C" w14:textId="09608244" w:rsidR="00166CE5" w:rsidRPr="002079C3" w:rsidRDefault="00A811CA" w:rsidP="007019E4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T73</w:t>
            </w:r>
            <w:r w:rsidRPr="002079C3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166CE5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t</w:t>
            </w:r>
            <w: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rr</w:t>
            </w:r>
            <w:r w:rsidRPr="00166CE5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1</w:t>
            </w:r>
            <w:r w:rsidRPr="002079C3">
              <w:rPr>
                <w:rFonts w:ascii="Arial" w:hAnsi="Arial" w:cs="Arial"/>
                <w:sz w:val="24"/>
                <w:szCs w:val="24"/>
                <w:lang w:val="en-GB"/>
              </w:rPr>
              <w:t>∆</w:t>
            </w:r>
          </w:p>
        </w:tc>
        <w:tc>
          <w:tcPr>
            <w:tcW w:w="3686" w:type="dxa"/>
          </w:tcPr>
          <w:p w14:paraId="0D1A2145" w14:textId="2705EFEA" w:rsidR="00A811CA" w:rsidRPr="002079C3" w:rsidRDefault="00A811CA" w:rsidP="00A811C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73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2079C3">
              <w:rPr>
                <w:rFonts w:ascii="Arial" w:hAnsi="Arial" w:cs="Arial"/>
                <w:sz w:val="24"/>
                <w:szCs w:val="24"/>
              </w:rPr>
              <w:t xml:space="preserve">CRISPR/Cas9 </w:t>
            </w:r>
            <w:r w:rsidRPr="00A811CA">
              <w:rPr>
                <w:rFonts w:ascii="Arial" w:hAnsi="Arial" w:cs="Arial"/>
                <w:i/>
                <w:iCs/>
                <w:sz w:val="24"/>
                <w:szCs w:val="24"/>
              </w:rPr>
              <w:t>t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rr</w:t>
            </w:r>
            <w:r w:rsidRPr="00A811CA">
              <w:rPr>
                <w:rFonts w:ascii="Arial" w:hAnsi="Arial" w:cs="Arial"/>
                <w:i/>
                <w:iCs/>
                <w:sz w:val="24"/>
                <w:szCs w:val="24"/>
              </w:rPr>
              <w:t>1</w:t>
            </w:r>
            <w:r w:rsidRPr="002079C3">
              <w:rPr>
                <w:rFonts w:ascii="Arial" w:hAnsi="Arial" w:cs="Arial"/>
                <w:sz w:val="24"/>
                <w:szCs w:val="24"/>
              </w:rPr>
              <w:t>∆</w:t>
            </w:r>
          </w:p>
          <w:p w14:paraId="646CFE37" w14:textId="1D84DCDF" w:rsidR="00166CE5" w:rsidRPr="002079C3" w:rsidRDefault="00166CE5" w:rsidP="007019E4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409" w:type="dxa"/>
          </w:tcPr>
          <w:p w14:paraId="446177F8" w14:textId="77777777" w:rsidR="00166CE5" w:rsidRPr="002079C3" w:rsidRDefault="00166CE5" w:rsidP="007019E4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079C3">
              <w:rPr>
                <w:rFonts w:ascii="Arial" w:hAnsi="Arial" w:cs="Arial"/>
                <w:sz w:val="24"/>
                <w:szCs w:val="24"/>
                <w:lang w:val="en-GB"/>
              </w:rPr>
              <w:t>This study</w:t>
            </w:r>
          </w:p>
        </w:tc>
      </w:tr>
      <w:tr w:rsidR="00166CE5" w:rsidRPr="002079C3" w14:paraId="768B3EC3" w14:textId="77777777" w:rsidTr="00CE01FF">
        <w:tc>
          <w:tcPr>
            <w:tcW w:w="2972" w:type="dxa"/>
          </w:tcPr>
          <w:p w14:paraId="58379C99" w14:textId="47B5650F" w:rsidR="00166CE5" w:rsidRPr="002079C3" w:rsidRDefault="00A811CA" w:rsidP="007019E4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EC1118</w:t>
            </w:r>
          </w:p>
        </w:tc>
        <w:tc>
          <w:tcPr>
            <w:tcW w:w="3686" w:type="dxa"/>
          </w:tcPr>
          <w:p w14:paraId="687F7777" w14:textId="619C47B2" w:rsidR="00166CE5" w:rsidRPr="002079C3" w:rsidRDefault="00A811CA" w:rsidP="007019E4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Commercial Wine Strain </w:t>
            </w:r>
            <w:proofErr w:type="spellStart"/>
            <w:r w:rsidRPr="00A811CA">
              <w:rPr>
                <w:rFonts w:ascii="Arial" w:hAnsi="Arial" w:cs="Arial"/>
                <w:sz w:val="24"/>
                <w:szCs w:val="24"/>
                <w:lang w:val="en-GB"/>
              </w:rPr>
              <w:t>L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alvin</w:t>
            </w:r>
            <w:proofErr w:type="spellEnd"/>
            <w:r w:rsidRPr="00A811CA">
              <w:rPr>
                <w:rFonts w:ascii="Arial" w:hAnsi="Arial" w:cs="Arial"/>
                <w:sz w:val="24"/>
                <w:szCs w:val="24"/>
                <w:lang w:val="en-GB"/>
              </w:rPr>
              <w:t xml:space="preserve"> EC1118™ </w:t>
            </w:r>
          </w:p>
        </w:tc>
        <w:tc>
          <w:tcPr>
            <w:tcW w:w="2409" w:type="dxa"/>
          </w:tcPr>
          <w:p w14:paraId="7D1700EB" w14:textId="54C0C930" w:rsidR="00166CE5" w:rsidRPr="002079C3" w:rsidRDefault="00A811CA" w:rsidP="007019E4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Lallemand Inc.</w:t>
            </w:r>
          </w:p>
        </w:tc>
      </w:tr>
      <w:tr w:rsidR="00166CE5" w:rsidRPr="002079C3" w14:paraId="5D1C503A" w14:textId="77777777" w:rsidTr="00CE01FF">
        <w:tc>
          <w:tcPr>
            <w:tcW w:w="2972" w:type="dxa"/>
          </w:tcPr>
          <w:p w14:paraId="56F3C7BC" w14:textId="39647E2A" w:rsidR="00166CE5" w:rsidRPr="002079C3" w:rsidRDefault="00A811CA" w:rsidP="007019E4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EC1118</w:t>
            </w:r>
            <w:r w:rsidRPr="002079C3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166CE5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tsa1</w:t>
            </w:r>
            <w:r w:rsidRPr="002079C3">
              <w:rPr>
                <w:rFonts w:ascii="Arial" w:hAnsi="Arial" w:cs="Arial"/>
                <w:sz w:val="24"/>
                <w:szCs w:val="24"/>
                <w:lang w:val="en-GB"/>
              </w:rPr>
              <w:t>∆</w:t>
            </w:r>
          </w:p>
        </w:tc>
        <w:tc>
          <w:tcPr>
            <w:tcW w:w="3686" w:type="dxa"/>
          </w:tcPr>
          <w:p w14:paraId="6E28029B" w14:textId="2887C053" w:rsidR="00A811CA" w:rsidRPr="002079C3" w:rsidRDefault="00A811CA" w:rsidP="00A811C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C1118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2079C3">
              <w:rPr>
                <w:rFonts w:ascii="Arial" w:hAnsi="Arial" w:cs="Arial"/>
                <w:sz w:val="24"/>
                <w:szCs w:val="24"/>
              </w:rPr>
              <w:t xml:space="preserve">CRISPR/Cas9 </w:t>
            </w:r>
            <w:r w:rsidRPr="00A811CA">
              <w:rPr>
                <w:rFonts w:ascii="Arial" w:hAnsi="Arial" w:cs="Arial"/>
                <w:i/>
                <w:iCs/>
                <w:sz w:val="24"/>
                <w:szCs w:val="24"/>
              </w:rPr>
              <w:t>tsa1</w:t>
            </w:r>
            <w:r w:rsidRPr="002079C3">
              <w:rPr>
                <w:rFonts w:ascii="Arial" w:hAnsi="Arial" w:cs="Arial"/>
                <w:sz w:val="24"/>
                <w:szCs w:val="24"/>
              </w:rPr>
              <w:t>∆</w:t>
            </w:r>
          </w:p>
          <w:p w14:paraId="61424BBD" w14:textId="29D1BC0D" w:rsidR="00166CE5" w:rsidRPr="002079C3" w:rsidRDefault="00166CE5" w:rsidP="007019E4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409" w:type="dxa"/>
          </w:tcPr>
          <w:p w14:paraId="476086B3" w14:textId="77777777" w:rsidR="00166CE5" w:rsidRPr="002079C3" w:rsidRDefault="00166CE5" w:rsidP="007019E4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079C3">
              <w:rPr>
                <w:rFonts w:ascii="Arial" w:hAnsi="Arial" w:cs="Arial"/>
                <w:sz w:val="24"/>
                <w:szCs w:val="24"/>
                <w:lang w:val="en-GB"/>
              </w:rPr>
              <w:t>This study</w:t>
            </w:r>
          </w:p>
        </w:tc>
      </w:tr>
      <w:tr w:rsidR="00166CE5" w:rsidRPr="002079C3" w14:paraId="7A92598A" w14:textId="77777777" w:rsidTr="00CE01FF">
        <w:tc>
          <w:tcPr>
            <w:tcW w:w="2972" w:type="dxa"/>
          </w:tcPr>
          <w:p w14:paraId="223E9AB0" w14:textId="6D22C85F" w:rsidR="00166CE5" w:rsidRPr="002079C3" w:rsidRDefault="00A811CA" w:rsidP="007019E4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EC1118</w:t>
            </w:r>
            <w:r w:rsidRPr="002079C3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166CE5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t</w:t>
            </w:r>
            <w: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rr</w:t>
            </w:r>
            <w:r w:rsidRPr="00166CE5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1</w:t>
            </w:r>
            <w:r w:rsidRPr="002079C3">
              <w:rPr>
                <w:rFonts w:ascii="Arial" w:hAnsi="Arial" w:cs="Arial"/>
                <w:sz w:val="24"/>
                <w:szCs w:val="24"/>
                <w:lang w:val="en-GB"/>
              </w:rPr>
              <w:t>∆</w:t>
            </w:r>
          </w:p>
        </w:tc>
        <w:tc>
          <w:tcPr>
            <w:tcW w:w="3686" w:type="dxa"/>
          </w:tcPr>
          <w:p w14:paraId="7EB0D0E6" w14:textId="1D233FD6" w:rsidR="00A811CA" w:rsidRPr="002079C3" w:rsidRDefault="00A811CA" w:rsidP="00A811C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C1118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2079C3">
              <w:rPr>
                <w:rFonts w:ascii="Arial" w:hAnsi="Arial" w:cs="Arial"/>
                <w:sz w:val="24"/>
                <w:szCs w:val="24"/>
              </w:rPr>
              <w:t xml:space="preserve">CRISPR/Cas9 </w:t>
            </w:r>
            <w:r w:rsidRPr="00A811CA">
              <w:rPr>
                <w:rFonts w:ascii="Arial" w:hAnsi="Arial" w:cs="Arial"/>
                <w:i/>
                <w:iCs/>
                <w:sz w:val="24"/>
                <w:szCs w:val="24"/>
              </w:rPr>
              <w:t>t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rr</w:t>
            </w:r>
            <w:r w:rsidRPr="00A811CA">
              <w:rPr>
                <w:rFonts w:ascii="Arial" w:hAnsi="Arial" w:cs="Arial"/>
                <w:i/>
                <w:iCs/>
                <w:sz w:val="24"/>
                <w:szCs w:val="24"/>
              </w:rPr>
              <w:t>1</w:t>
            </w:r>
            <w:r w:rsidRPr="002079C3">
              <w:rPr>
                <w:rFonts w:ascii="Arial" w:hAnsi="Arial" w:cs="Arial"/>
                <w:sz w:val="24"/>
                <w:szCs w:val="24"/>
              </w:rPr>
              <w:t>∆</w:t>
            </w:r>
          </w:p>
          <w:p w14:paraId="56C10EB4" w14:textId="7AEA0438" w:rsidR="00166CE5" w:rsidRPr="002079C3" w:rsidRDefault="00166CE5" w:rsidP="007019E4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409" w:type="dxa"/>
          </w:tcPr>
          <w:p w14:paraId="475DF525" w14:textId="77777777" w:rsidR="00166CE5" w:rsidRPr="002079C3" w:rsidRDefault="00166CE5" w:rsidP="007019E4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079C3">
              <w:rPr>
                <w:rFonts w:ascii="Arial" w:hAnsi="Arial" w:cs="Arial"/>
                <w:sz w:val="24"/>
                <w:szCs w:val="24"/>
                <w:lang w:val="en-GB"/>
              </w:rPr>
              <w:t>This study</w:t>
            </w:r>
          </w:p>
        </w:tc>
      </w:tr>
      <w:tr w:rsidR="00A811CA" w:rsidRPr="002079C3" w14:paraId="5F31C2C0" w14:textId="77777777" w:rsidTr="00CE01FF">
        <w:tc>
          <w:tcPr>
            <w:tcW w:w="2972" w:type="dxa"/>
          </w:tcPr>
          <w:p w14:paraId="5B81FFD0" w14:textId="62B9B1C4" w:rsidR="00A811CA" w:rsidRPr="002079C3" w:rsidRDefault="00B35516" w:rsidP="00A811CA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W303</w:t>
            </w:r>
          </w:p>
        </w:tc>
        <w:tc>
          <w:tcPr>
            <w:tcW w:w="3686" w:type="dxa"/>
          </w:tcPr>
          <w:p w14:paraId="253FB1FF" w14:textId="39CD09DC" w:rsidR="00A811CA" w:rsidRPr="00B35516" w:rsidRDefault="00B35516" w:rsidP="00B3551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35516">
              <w:rPr>
                <w:rFonts w:ascii="Arial" w:hAnsi="Arial" w:cs="Arial"/>
                <w:sz w:val="24"/>
                <w:szCs w:val="24"/>
                <w:lang w:val="en-GB"/>
              </w:rPr>
              <w:t xml:space="preserve">MAT a, </w:t>
            </w:r>
            <w:r w:rsidRPr="00B35516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ADE</w:t>
            </w:r>
            <w:r w:rsidRPr="00B35516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r w:rsidRPr="00B35516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LEU</w:t>
            </w:r>
            <w:r w:rsidRPr="00B35516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r w:rsidRPr="00B35516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HIS</w:t>
            </w:r>
            <w:r w:rsidRPr="00B35516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r w:rsidRPr="00B35516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TRP</w:t>
            </w:r>
            <w:r w:rsidRPr="00B35516">
              <w:rPr>
                <w:rFonts w:ascii="Arial" w:hAnsi="Arial" w:cs="Arial"/>
                <w:sz w:val="24"/>
                <w:szCs w:val="24"/>
                <w:lang w:val="en-GB"/>
              </w:rPr>
              <w:t xml:space="preserve">, </w:t>
            </w:r>
            <w:r w:rsidRPr="00B35516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URA</w:t>
            </w:r>
          </w:p>
        </w:tc>
        <w:tc>
          <w:tcPr>
            <w:tcW w:w="2409" w:type="dxa"/>
          </w:tcPr>
          <w:p w14:paraId="179C388A" w14:textId="30DE5623" w:rsidR="00A811CA" w:rsidRPr="002079C3" w:rsidRDefault="00CE01FF" w:rsidP="00A811CA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Jennifer C. Ewald lab</w:t>
            </w:r>
            <w:r w:rsidR="00F85EF5">
              <w:rPr>
                <w:rFonts w:ascii="Arial" w:hAnsi="Arial" w:cs="Arial"/>
                <w:sz w:val="24"/>
                <w:szCs w:val="24"/>
                <w:lang w:val="en-GB"/>
              </w:rPr>
              <w:t>oratory</w:t>
            </w:r>
          </w:p>
        </w:tc>
      </w:tr>
      <w:tr w:rsidR="00B35516" w:rsidRPr="002079C3" w14:paraId="23C13E14" w14:textId="77777777" w:rsidTr="00CE01FF">
        <w:tc>
          <w:tcPr>
            <w:tcW w:w="2972" w:type="dxa"/>
          </w:tcPr>
          <w:p w14:paraId="13091792" w14:textId="2E085174" w:rsidR="00B35516" w:rsidRPr="002079C3" w:rsidRDefault="00B35516" w:rsidP="00B3551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W303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166CE5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tsa1</w:t>
            </w:r>
            <w:r w:rsidRPr="002079C3">
              <w:rPr>
                <w:rFonts w:ascii="Arial" w:hAnsi="Arial" w:cs="Arial"/>
                <w:sz w:val="24"/>
                <w:szCs w:val="24"/>
                <w:lang w:val="en-GB"/>
              </w:rPr>
              <w:t>∆</w:t>
            </w:r>
          </w:p>
        </w:tc>
        <w:tc>
          <w:tcPr>
            <w:tcW w:w="3686" w:type="dxa"/>
          </w:tcPr>
          <w:p w14:paraId="69C1F6AC" w14:textId="72A691B0" w:rsidR="00B35516" w:rsidRPr="002079C3" w:rsidRDefault="00B35516" w:rsidP="00B3551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W303</w:t>
            </w:r>
            <w:r w:rsidRPr="002079C3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B35516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tsa</w:t>
            </w:r>
            <w:proofErr w:type="gramStart"/>
            <w:r w:rsidRPr="00B35516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1</w:t>
            </w:r>
            <w:r w:rsidRPr="002079C3">
              <w:rPr>
                <w:rFonts w:ascii="Arial" w:hAnsi="Arial" w:cs="Arial"/>
                <w:sz w:val="24"/>
                <w:szCs w:val="24"/>
                <w:lang w:val="en-GB"/>
              </w:rPr>
              <w:t>::</w:t>
            </w:r>
            <w:proofErr w:type="gramEnd"/>
            <w:r w:rsidRPr="00B35516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loxP</w:t>
            </w:r>
          </w:p>
          <w:p w14:paraId="5ED9EB04" w14:textId="226DCF99" w:rsidR="00B35516" w:rsidRPr="002079C3" w:rsidRDefault="00B35516" w:rsidP="00B3551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409" w:type="dxa"/>
          </w:tcPr>
          <w:p w14:paraId="6919F462" w14:textId="5B6C7566" w:rsidR="00B35516" w:rsidRPr="002079C3" w:rsidRDefault="00B35516" w:rsidP="00B3551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079C3">
              <w:rPr>
                <w:rFonts w:ascii="Arial" w:hAnsi="Arial" w:cs="Arial"/>
                <w:sz w:val="24"/>
                <w:szCs w:val="24"/>
                <w:lang w:val="en-GB"/>
              </w:rPr>
              <w:t>This study</w:t>
            </w:r>
          </w:p>
        </w:tc>
      </w:tr>
      <w:tr w:rsidR="00B35516" w:rsidRPr="002079C3" w14:paraId="486DA2DE" w14:textId="77777777" w:rsidTr="00CE01FF">
        <w:tc>
          <w:tcPr>
            <w:tcW w:w="2972" w:type="dxa"/>
          </w:tcPr>
          <w:p w14:paraId="47773D03" w14:textId="1DDB5112" w:rsidR="00B35516" w:rsidRPr="002079C3" w:rsidRDefault="00B35516" w:rsidP="00B3551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C9</w:t>
            </w:r>
          </w:p>
        </w:tc>
        <w:tc>
          <w:tcPr>
            <w:tcW w:w="3686" w:type="dxa"/>
          </w:tcPr>
          <w:p w14:paraId="08411EA8" w14:textId="77777777" w:rsidR="00B35516" w:rsidRPr="002079C3" w:rsidRDefault="00B35516" w:rsidP="00B3551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079C3">
              <w:rPr>
                <w:rFonts w:ascii="Arial" w:hAnsi="Arial" w:cs="Arial"/>
                <w:sz w:val="24"/>
                <w:szCs w:val="24"/>
                <w:lang w:val="en-GB"/>
              </w:rPr>
              <w:t xml:space="preserve">C9 Mat a </w:t>
            </w:r>
            <w:proofErr w:type="spellStart"/>
            <w:proofErr w:type="gramStart"/>
            <w:r w:rsidRPr="002079C3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ho</w:t>
            </w:r>
            <w:proofErr w:type="spellEnd"/>
            <w:r w:rsidRPr="002079C3">
              <w:rPr>
                <w:rFonts w:ascii="Arial" w:hAnsi="Arial" w:cs="Arial"/>
                <w:sz w:val="24"/>
                <w:szCs w:val="24"/>
                <w:lang w:val="en-GB"/>
              </w:rPr>
              <w:t>::</w:t>
            </w:r>
            <w:proofErr w:type="gramEnd"/>
            <w:r w:rsidRPr="002079C3">
              <w:rPr>
                <w:rFonts w:ascii="Arial" w:hAnsi="Arial" w:cs="Arial"/>
                <w:sz w:val="24"/>
                <w:szCs w:val="24"/>
                <w:lang w:val="en-GB"/>
              </w:rPr>
              <w:t>loxP</w:t>
            </w:r>
          </w:p>
          <w:p w14:paraId="446C7B53" w14:textId="01C1F0D7" w:rsidR="00B35516" w:rsidRPr="002079C3" w:rsidRDefault="00B35516" w:rsidP="00B3551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409" w:type="dxa"/>
          </w:tcPr>
          <w:p w14:paraId="10C3F3D3" w14:textId="08C24260" w:rsidR="00B35516" w:rsidRPr="002079C3" w:rsidRDefault="00B35516" w:rsidP="00B3551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079C3">
              <w:rPr>
                <w:rFonts w:ascii="Arial" w:hAnsi="Arial" w:cs="Arial"/>
                <w:sz w:val="24"/>
                <w:szCs w:val="24"/>
                <w:lang w:val="en-GB"/>
              </w:rPr>
              <w:t>Walker et al., 2003</w:t>
            </w:r>
          </w:p>
        </w:tc>
      </w:tr>
      <w:tr w:rsidR="00B35516" w:rsidRPr="002079C3" w14:paraId="04B7F79D" w14:textId="77777777" w:rsidTr="00CE01FF">
        <w:tc>
          <w:tcPr>
            <w:tcW w:w="2972" w:type="dxa"/>
          </w:tcPr>
          <w:p w14:paraId="310E07D9" w14:textId="0F66D3EC" w:rsidR="00B35516" w:rsidRPr="002079C3" w:rsidRDefault="005C7143" w:rsidP="00B3551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C9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166CE5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tsa1</w:t>
            </w:r>
            <w:r w:rsidRPr="002079C3">
              <w:rPr>
                <w:rFonts w:ascii="Arial" w:hAnsi="Arial" w:cs="Arial"/>
                <w:sz w:val="24"/>
                <w:szCs w:val="24"/>
                <w:lang w:val="en-GB"/>
              </w:rPr>
              <w:t>∆</w:t>
            </w:r>
          </w:p>
        </w:tc>
        <w:tc>
          <w:tcPr>
            <w:tcW w:w="3686" w:type="dxa"/>
          </w:tcPr>
          <w:p w14:paraId="09C9EF5A" w14:textId="20A691A8" w:rsidR="005C7143" w:rsidRPr="002079C3" w:rsidRDefault="005C7143" w:rsidP="005C714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9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811CA">
              <w:rPr>
                <w:rFonts w:ascii="Arial" w:hAnsi="Arial" w:cs="Arial"/>
                <w:i/>
                <w:iCs/>
                <w:sz w:val="24"/>
                <w:szCs w:val="24"/>
              </w:rPr>
              <w:t>tsa1</w:t>
            </w:r>
            <w:r>
              <w:rPr>
                <w:rFonts w:ascii="Arial" w:hAnsi="Arial" w:cs="Arial"/>
                <w:sz w:val="24"/>
                <w:szCs w:val="24"/>
              </w:rPr>
              <w:t>::</w:t>
            </w:r>
            <w:r w:rsidRPr="00A811CA">
              <w:rPr>
                <w:rFonts w:ascii="Arial" w:hAnsi="Arial" w:cs="Arial"/>
                <w:i/>
                <w:iCs/>
                <w:sz w:val="24"/>
                <w:szCs w:val="24"/>
              </w:rPr>
              <w:t>KanMX</w:t>
            </w:r>
          </w:p>
          <w:p w14:paraId="024FEA93" w14:textId="6C4763BB" w:rsidR="00B35516" w:rsidRPr="002079C3" w:rsidRDefault="00B35516" w:rsidP="00B3551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409" w:type="dxa"/>
          </w:tcPr>
          <w:p w14:paraId="4EE6BB9B" w14:textId="4F8CFC82" w:rsidR="00B35516" w:rsidRPr="002079C3" w:rsidRDefault="005C7143" w:rsidP="00B3551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Picazo et al., 2018</w:t>
            </w:r>
          </w:p>
        </w:tc>
      </w:tr>
      <w:tr w:rsidR="00B35516" w:rsidRPr="002079C3" w14:paraId="0355CA26" w14:textId="77777777" w:rsidTr="00CE01FF">
        <w:tc>
          <w:tcPr>
            <w:tcW w:w="2972" w:type="dxa"/>
          </w:tcPr>
          <w:p w14:paraId="20A30566" w14:textId="7DFEBC58" w:rsidR="00B35516" w:rsidRPr="002079C3" w:rsidRDefault="00CE01FF" w:rsidP="00B3551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C9 </w:t>
            </w:r>
            <w: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ald4</w:t>
            </w:r>
            <w:r w:rsidRPr="002079C3">
              <w:rPr>
                <w:rFonts w:ascii="Arial" w:hAnsi="Arial" w:cs="Arial"/>
                <w:sz w:val="24"/>
                <w:szCs w:val="24"/>
                <w:lang w:val="en-GB"/>
              </w:rPr>
              <w:t>∆</w:t>
            </w:r>
          </w:p>
        </w:tc>
        <w:tc>
          <w:tcPr>
            <w:tcW w:w="3686" w:type="dxa"/>
          </w:tcPr>
          <w:p w14:paraId="44FE6CF7" w14:textId="54FC57CD" w:rsidR="00CE01FF" w:rsidRPr="002079C3" w:rsidRDefault="00CE01FF" w:rsidP="00CE01F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9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ald4</w:t>
            </w:r>
            <w:r>
              <w:rPr>
                <w:rFonts w:ascii="Arial" w:hAnsi="Arial" w:cs="Arial"/>
                <w:sz w:val="24"/>
                <w:szCs w:val="24"/>
              </w:rPr>
              <w:t>::</w:t>
            </w:r>
            <w:r w:rsidRPr="00A811CA">
              <w:rPr>
                <w:rFonts w:ascii="Arial" w:hAnsi="Arial" w:cs="Arial"/>
                <w:i/>
                <w:iCs/>
                <w:sz w:val="24"/>
                <w:szCs w:val="24"/>
              </w:rPr>
              <w:t>KanMX</w:t>
            </w:r>
          </w:p>
          <w:p w14:paraId="2912D8D9" w14:textId="37D36CB7" w:rsidR="00B35516" w:rsidRPr="002079C3" w:rsidRDefault="00B35516" w:rsidP="00B3551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409" w:type="dxa"/>
          </w:tcPr>
          <w:p w14:paraId="5315B88D" w14:textId="1CD21271" w:rsidR="00B35516" w:rsidRPr="002079C3" w:rsidRDefault="00CE01FF" w:rsidP="00B3551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Own </w:t>
            </w:r>
            <w:r w:rsidRPr="00CE01FF">
              <w:rPr>
                <w:rFonts w:ascii="Arial" w:hAnsi="Arial" w:cs="Arial"/>
                <w:sz w:val="24"/>
                <w:szCs w:val="24"/>
                <w:lang w:val="en-GB"/>
              </w:rPr>
              <w:t>yeast collection</w:t>
            </w:r>
          </w:p>
        </w:tc>
      </w:tr>
      <w:tr w:rsidR="00B35516" w:rsidRPr="002079C3" w14:paraId="368CF1DA" w14:textId="77777777" w:rsidTr="00CE01FF">
        <w:tc>
          <w:tcPr>
            <w:tcW w:w="2972" w:type="dxa"/>
          </w:tcPr>
          <w:p w14:paraId="0D38CDE1" w14:textId="0B1BBF7F" w:rsidR="00B35516" w:rsidRPr="002079C3" w:rsidRDefault="00CE01FF" w:rsidP="00B3551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C9 </w:t>
            </w:r>
            <w: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ald</w:t>
            </w:r>
            <w: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6</w:t>
            </w:r>
            <w:r w:rsidRPr="002079C3">
              <w:rPr>
                <w:rFonts w:ascii="Arial" w:hAnsi="Arial" w:cs="Arial"/>
                <w:sz w:val="24"/>
                <w:szCs w:val="24"/>
                <w:lang w:val="en-GB"/>
              </w:rPr>
              <w:t>∆</w:t>
            </w:r>
          </w:p>
        </w:tc>
        <w:tc>
          <w:tcPr>
            <w:tcW w:w="3686" w:type="dxa"/>
          </w:tcPr>
          <w:p w14:paraId="645B208C" w14:textId="09449B1A" w:rsidR="00CE01FF" w:rsidRPr="002079C3" w:rsidRDefault="00CE01FF" w:rsidP="00CE01F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9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ald6</w:t>
            </w:r>
            <w:r>
              <w:rPr>
                <w:rFonts w:ascii="Arial" w:hAnsi="Arial" w:cs="Arial"/>
                <w:sz w:val="24"/>
                <w:szCs w:val="24"/>
              </w:rPr>
              <w:t>::</w:t>
            </w:r>
            <w:r w:rsidRPr="00A811CA">
              <w:rPr>
                <w:rFonts w:ascii="Arial" w:hAnsi="Arial" w:cs="Arial"/>
                <w:i/>
                <w:iCs/>
                <w:sz w:val="24"/>
                <w:szCs w:val="24"/>
              </w:rPr>
              <w:t>KanMX</w:t>
            </w:r>
          </w:p>
          <w:p w14:paraId="573EDB72" w14:textId="6FC14403" w:rsidR="00B35516" w:rsidRPr="002079C3" w:rsidRDefault="00B35516" w:rsidP="00B3551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409" w:type="dxa"/>
          </w:tcPr>
          <w:p w14:paraId="217592C9" w14:textId="1D12E38F" w:rsidR="00B35516" w:rsidRPr="002079C3" w:rsidRDefault="00CE01FF" w:rsidP="00B3551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Own </w:t>
            </w:r>
            <w:r w:rsidRPr="00CE01FF">
              <w:rPr>
                <w:rFonts w:ascii="Arial" w:hAnsi="Arial" w:cs="Arial"/>
                <w:sz w:val="24"/>
                <w:szCs w:val="24"/>
                <w:lang w:val="en-GB"/>
              </w:rPr>
              <w:t>yeast collection</w:t>
            </w:r>
          </w:p>
        </w:tc>
      </w:tr>
      <w:tr w:rsidR="00B35516" w:rsidRPr="002079C3" w14:paraId="6E7B2F9E" w14:textId="77777777" w:rsidTr="00CE01FF">
        <w:tc>
          <w:tcPr>
            <w:tcW w:w="2972" w:type="dxa"/>
          </w:tcPr>
          <w:p w14:paraId="582700F3" w14:textId="20E7B7E1" w:rsidR="00B35516" w:rsidRPr="002079C3" w:rsidRDefault="00CE01FF" w:rsidP="00B3551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C9 </w:t>
            </w:r>
            <w:r w:rsidRPr="00166CE5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tsa1</w:t>
            </w:r>
            <w:r w:rsidRPr="002079C3">
              <w:rPr>
                <w:rFonts w:ascii="Arial" w:hAnsi="Arial" w:cs="Arial"/>
                <w:sz w:val="24"/>
                <w:szCs w:val="24"/>
                <w:lang w:val="en-GB"/>
              </w:rPr>
              <w:t>∆</w:t>
            </w:r>
            <w: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ald4</w:t>
            </w:r>
            <w:r w:rsidRPr="002079C3">
              <w:rPr>
                <w:rFonts w:ascii="Arial" w:hAnsi="Arial" w:cs="Arial"/>
                <w:sz w:val="24"/>
                <w:szCs w:val="24"/>
                <w:lang w:val="en-GB"/>
              </w:rPr>
              <w:t>∆</w:t>
            </w:r>
          </w:p>
        </w:tc>
        <w:tc>
          <w:tcPr>
            <w:tcW w:w="3686" w:type="dxa"/>
          </w:tcPr>
          <w:p w14:paraId="7DB5BAEF" w14:textId="4C801715" w:rsidR="00B35516" w:rsidRPr="00CE01FF" w:rsidRDefault="00CE01FF" w:rsidP="00B35516">
            <w:p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CE01FF">
              <w:rPr>
                <w:rFonts w:ascii="Arial" w:hAnsi="Arial" w:cs="Arial"/>
                <w:sz w:val="24"/>
                <w:szCs w:val="24"/>
                <w:lang w:val="en-GB"/>
              </w:rPr>
              <w:t>C9</w:t>
            </w:r>
            <w:r w:rsidRPr="00CE01FF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CE01FF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tsa</w:t>
            </w:r>
            <w:proofErr w:type="gramStart"/>
            <w:r w:rsidRPr="00CE01FF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1</w:t>
            </w:r>
            <w:r w:rsidRPr="00CE01FF">
              <w:rPr>
                <w:rFonts w:ascii="Arial" w:hAnsi="Arial" w:cs="Arial"/>
                <w:sz w:val="24"/>
                <w:szCs w:val="24"/>
                <w:lang w:val="en-GB"/>
              </w:rPr>
              <w:t>::</w:t>
            </w:r>
            <w:proofErr w:type="gramEnd"/>
            <w:r w:rsidRPr="00CE01FF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loxP</w:t>
            </w:r>
            <w:r w:rsidRPr="00CE01FF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 xml:space="preserve"> </w:t>
            </w:r>
            <w:r w:rsidRPr="00CE01FF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ald4</w:t>
            </w:r>
            <w:r w:rsidRPr="00CE01FF">
              <w:rPr>
                <w:rFonts w:ascii="Arial" w:hAnsi="Arial" w:cs="Arial"/>
                <w:sz w:val="24"/>
                <w:szCs w:val="24"/>
                <w:lang w:val="en-GB"/>
              </w:rPr>
              <w:t>::</w:t>
            </w:r>
            <w:r w:rsidRPr="00CE01FF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KanMX</w:t>
            </w:r>
          </w:p>
          <w:p w14:paraId="6B5C526D" w14:textId="1A21CF0B" w:rsidR="00CE01FF" w:rsidRPr="002079C3" w:rsidRDefault="00CE01FF" w:rsidP="00B3551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409" w:type="dxa"/>
          </w:tcPr>
          <w:p w14:paraId="4FD30BDE" w14:textId="77777777" w:rsidR="00B35516" w:rsidRPr="002079C3" w:rsidRDefault="00B35516" w:rsidP="00B3551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079C3">
              <w:rPr>
                <w:rFonts w:ascii="Arial" w:hAnsi="Arial" w:cs="Arial"/>
                <w:sz w:val="24"/>
                <w:szCs w:val="24"/>
                <w:lang w:val="en-GB"/>
              </w:rPr>
              <w:t>This study</w:t>
            </w:r>
          </w:p>
        </w:tc>
      </w:tr>
      <w:tr w:rsidR="00B35516" w:rsidRPr="002079C3" w14:paraId="45E0440C" w14:textId="77777777" w:rsidTr="00CE01FF">
        <w:tc>
          <w:tcPr>
            <w:tcW w:w="2972" w:type="dxa"/>
          </w:tcPr>
          <w:p w14:paraId="06DEB6CA" w14:textId="0B5C5043" w:rsidR="00B35516" w:rsidRPr="002079C3" w:rsidRDefault="00CE01FF" w:rsidP="00B3551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C9 </w:t>
            </w:r>
            <w:r w:rsidRPr="00166CE5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tsa1</w:t>
            </w:r>
            <w:r w:rsidRPr="002079C3">
              <w:rPr>
                <w:rFonts w:ascii="Arial" w:hAnsi="Arial" w:cs="Arial"/>
                <w:sz w:val="24"/>
                <w:szCs w:val="24"/>
                <w:lang w:val="en-GB"/>
              </w:rPr>
              <w:t>∆</w:t>
            </w:r>
            <w: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 xml:space="preserve"> ald</w:t>
            </w:r>
            <w: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6</w:t>
            </w:r>
            <w:r w:rsidRPr="002079C3">
              <w:rPr>
                <w:rFonts w:ascii="Arial" w:hAnsi="Arial" w:cs="Arial"/>
                <w:sz w:val="24"/>
                <w:szCs w:val="24"/>
                <w:lang w:val="en-GB"/>
              </w:rPr>
              <w:t>∆</w:t>
            </w:r>
          </w:p>
        </w:tc>
        <w:tc>
          <w:tcPr>
            <w:tcW w:w="3686" w:type="dxa"/>
          </w:tcPr>
          <w:p w14:paraId="187FCFC2" w14:textId="32F25C17" w:rsidR="00CE01FF" w:rsidRPr="00CE01FF" w:rsidRDefault="00CE01FF" w:rsidP="00CE01FF">
            <w:pP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</w:pPr>
            <w:r w:rsidRPr="00CE01FF">
              <w:rPr>
                <w:rFonts w:ascii="Arial" w:hAnsi="Arial" w:cs="Arial"/>
                <w:sz w:val="24"/>
                <w:szCs w:val="24"/>
                <w:lang w:val="en-GB"/>
              </w:rPr>
              <w:t xml:space="preserve">C9 </w:t>
            </w:r>
            <w:r w:rsidRPr="00CE01FF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tsa</w:t>
            </w:r>
            <w:proofErr w:type="gramStart"/>
            <w:r w:rsidRPr="00CE01FF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1</w:t>
            </w:r>
            <w:r w:rsidRPr="00CE01FF">
              <w:rPr>
                <w:rFonts w:ascii="Arial" w:hAnsi="Arial" w:cs="Arial"/>
                <w:sz w:val="24"/>
                <w:szCs w:val="24"/>
                <w:lang w:val="en-GB"/>
              </w:rPr>
              <w:t>::</w:t>
            </w:r>
            <w:proofErr w:type="gramEnd"/>
            <w:r w:rsidRPr="00CE01FF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loxP ald</w:t>
            </w:r>
            <w:r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6</w:t>
            </w:r>
            <w:r w:rsidRPr="00CE01FF">
              <w:rPr>
                <w:rFonts w:ascii="Arial" w:hAnsi="Arial" w:cs="Arial"/>
                <w:sz w:val="24"/>
                <w:szCs w:val="24"/>
                <w:lang w:val="en-GB"/>
              </w:rPr>
              <w:t>::</w:t>
            </w:r>
            <w:r w:rsidRPr="00CE01FF">
              <w:rPr>
                <w:rFonts w:ascii="Arial" w:hAnsi="Arial" w:cs="Arial"/>
                <w:i/>
                <w:iCs/>
                <w:sz w:val="24"/>
                <w:szCs w:val="24"/>
                <w:lang w:val="en-GB"/>
              </w:rPr>
              <w:t>KanMX</w:t>
            </w:r>
          </w:p>
          <w:p w14:paraId="29171690" w14:textId="278E487E" w:rsidR="00B35516" w:rsidRPr="002079C3" w:rsidRDefault="00B35516" w:rsidP="00B3551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409" w:type="dxa"/>
          </w:tcPr>
          <w:p w14:paraId="75C9481C" w14:textId="77777777" w:rsidR="00B35516" w:rsidRPr="002079C3" w:rsidRDefault="00B35516" w:rsidP="00B35516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2079C3">
              <w:rPr>
                <w:rFonts w:ascii="Arial" w:hAnsi="Arial" w:cs="Arial"/>
                <w:sz w:val="24"/>
                <w:szCs w:val="24"/>
                <w:lang w:val="en-GB"/>
              </w:rPr>
              <w:t>This study</w:t>
            </w:r>
          </w:p>
        </w:tc>
      </w:tr>
    </w:tbl>
    <w:p w14:paraId="4EB8C190" w14:textId="77777777" w:rsidR="005D768E" w:rsidRDefault="005D768E"/>
    <w:sectPr w:rsidR="005D768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CE5"/>
    <w:rsid w:val="00166CE5"/>
    <w:rsid w:val="001F5D10"/>
    <w:rsid w:val="00253EFA"/>
    <w:rsid w:val="005066A3"/>
    <w:rsid w:val="005C7143"/>
    <w:rsid w:val="005D768E"/>
    <w:rsid w:val="00A811CA"/>
    <w:rsid w:val="00B35516"/>
    <w:rsid w:val="00CE01FF"/>
    <w:rsid w:val="00E323FB"/>
    <w:rsid w:val="00F85EF5"/>
    <w:rsid w:val="00FF6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3BD12C26"/>
  <w15:chartTrackingRefBased/>
  <w15:docId w15:val="{A8271D87-5B2A-4B9B-9052-C002E44CD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6CE5"/>
    <w:rPr>
      <w:kern w:val="0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166C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66C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66C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66C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66C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66C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66C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66C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66C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66C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66C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66C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66CE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66CE5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66CE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66CE5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66CE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66CE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166C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166C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166C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166C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66CE5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166CE5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166CE5"/>
    <w:pPr>
      <w:ind w:left="720"/>
      <w:contextualSpacing/>
    </w:pPr>
    <w:rPr>
      <w:kern w:val="2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166CE5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66C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66CE5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166CE5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166CE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002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5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174</Words>
  <Characters>935</Characters>
  <Application>Microsoft Office Word</Application>
  <DocSecurity>0</DocSecurity>
  <Lines>93</Lines>
  <Paragraphs>7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íctor Garrigós Contelles</dc:creator>
  <cp:keywords/>
  <dc:description/>
  <cp:lastModifiedBy>Víctor Garrigós Contelles</cp:lastModifiedBy>
  <cp:revision>1</cp:revision>
  <dcterms:created xsi:type="dcterms:W3CDTF">2024-11-20T11:13:00Z</dcterms:created>
  <dcterms:modified xsi:type="dcterms:W3CDTF">2024-11-20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8b0ab00-545a-44ac-8501-d88af96deb91</vt:lpwstr>
  </property>
</Properties>
</file>